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DA0D2" w14:textId="77777777" w:rsidR="00D95793" w:rsidRDefault="00D95793" w:rsidP="00D95793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1EE4D9D2" w14:textId="21EFCFB9" w:rsidR="00D95793" w:rsidRDefault="00D95793" w:rsidP="00D95793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823CF0">
        <w:rPr>
          <w:rFonts w:ascii="Times New Roman" w:hAnsi="Times New Roman" w:cs="Times New Roman"/>
          <w:b/>
          <w:bCs/>
        </w:rPr>
        <w:t>S1 File</w:t>
      </w:r>
    </w:p>
    <w:p w14:paraId="3D45E29B" w14:textId="77777777" w:rsidR="00D95793" w:rsidRDefault="00D95793" w:rsidP="00D9579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1D8A573" w14:textId="16184CC5" w:rsidR="00D95793" w:rsidRDefault="00D95793" w:rsidP="00D9579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2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on composite stock market indice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42025">
        <w:rPr>
          <w:rFonts w:ascii="Times New Roman" w:eastAsia="Times New Roman" w:hAnsi="Times New Roman" w:cs="Times New Roman"/>
          <w:sz w:val="24"/>
          <w:szCs w:val="24"/>
          <w:lang w:val="en-US"/>
        </w:rPr>
        <w:t>EquityRT</w:t>
      </w:r>
      <w:proofErr w:type="spellEnd"/>
      <w:r w:rsidRPr="00F42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ttps://equityrt.com/), </w:t>
      </w:r>
    </w:p>
    <w:p w14:paraId="5F500651" w14:textId="77777777" w:rsidR="00D95793" w:rsidRDefault="00D95793" w:rsidP="00D9579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0F2D97" w14:textId="52FB8489" w:rsidR="00D95793" w:rsidRPr="00F42025" w:rsidRDefault="00D95793" w:rsidP="00D95793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F42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a on COVID-19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Pr="00F4202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ur World in Data (https://ourworldindata.org/). </w:t>
      </w:r>
    </w:p>
    <w:p w14:paraId="1BF68892" w14:textId="77777777" w:rsidR="00FB368A" w:rsidRDefault="00FB368A"/>
    <w:sectPr w:rsidR="00FB3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93"/>
    <w:rsid w:val="007D5D4F"/>
    <w:rsid w:val="00D95793"/>
    <w:rsid w:val="00FB3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247BB"/>
  <w15:chartTrackingRefBased/>
  <w15:docId w15:val="{82696EB6-2F95-4C77-8D83-E0712946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79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Emmanual Tetteh</dc:creator>
  <cp:keywords/>
  <dc:description/>
  <cp:lastModifiedBy>Joseph Emmanual Tetteh</cp:lastModifiedBy>
  <cp:revision>2</cp:revision>
  <dcterms:created xsi:type="dcterms:W3CDTF">2025-10-26T12:23:00Z</dcterms:created>
  <dcterms:modified xsi:type="dcterms:W3CDTF">2025-10-26T12:23:00Z</dcterms:modified>
</cp:coreProperties>
</file>